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bidi="ar"/>
        </w:rPr>
        <w:t xml:space="preserve">Supplemental table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cs="Times New Roman" w:ascii="Times New Roman" w:hAnsi="Times New Roman"/>
          <w:color w:val="000000"/>
          <w:kern w:val="0"/>
          <w:lang w:bidi="ar"/>
        </w:rPr>
        <w:t xml:space="preserve"> General information on subjects</w:t>
      </w:r>
      <w:r>
        <w:rPr>
          <w:rFonts w:cs="Times New Roman" w:ascii="Times New Roman" w:hAnsi="Times New Roman"/>
          <w:color w:val="000000"/>
          <w:kern w:val="0"/>
          <w:lang w:bidi="ar"/>
        </w:rPr>
        <w:t>.</w:t>
      </w:r>
    </w:p>
    <w:tbl>
      <w:tblPr>
        <w:tblW w:w="81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3"/>
        <w:gridCol w:w="2907"/>
      </w:tblGrid>
      <w:tr>
        <w:trPr>
          <w:trHeight w:val="285" w:hRule="atLeast"/>
        </w:trPr>
        <w:tc>
          <w:tcPr>
            <w:tcW w:w="5203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Indicators</w:t>
            </w:r>
          </w:p>
        </w:tc>
        <w:tc>
          <w:tcPr>
            <w:tcW w:w="290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Level</w:t>
            </w:r>
          </w:p>
        </w:tc>
      </w:tr>
      <w:tr>
        <w:trPr>
          <w:trHeight w:val="320" w:hRule="atLeast"/>
        </w:trPr>
        <w:tc>
          <w:tcPr>
            <w:tcW w:w="520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Duration of atrial fibrillation (m)</w:t>
            </w:r>
          </w:p>
        </w:tc>
        <w:tc>
          <w:tcPr>
            <w:tcW w:w="290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4.00 (9.75, 45.00)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Age (years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9.77±10.05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Systolic blood pressure (mmHg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26.48±22.25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Diastolic blood pressure (mmHg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79.44±13.28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Heart rate (beats/min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5.00 (72.50, 98.75)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Body mass index (kg/m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 xml:space="preserve"> 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4.39±3.74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HA2DS2-VASc score (points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.00 (1.00, 3.00)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Anterior-posterior left atrial diameter (mm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0.69±7.03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Left atrial transverse diameter (mm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6.42±6.21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Left ventricular diastolic end diameter (mm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0.61±6.13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Left ventricular systolic end diameter (mm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1.00 (29.00, 35.75)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Right inner chamber diameter (mm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.00 (19.00, 21.00)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EF (%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6.00 (60.25, 69.00)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O (L/min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.95±1.57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itral regurgitation velocity (m/s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.05±1.33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itral differential pressure (HHmg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74.64±30.64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itral instantaneous backflow (m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 xml:space="preserve"> /s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.00 (3.00, 10.50)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ro-BNP (pg/ml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36.50 (256.40, 967.90)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otal cholesterol (mmol/L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.43±0.93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High-density cholesterol (mmol/L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07 (0.94, 1.18)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Low density cholesterol (mmol/L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.64±0.75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riglycerides (mmol/L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16 (0.88, 1.62)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reatinine (umol/L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78.00 (63.00, 86.00)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Endogenous creatinine clearance (ml/min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76.06±18.14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Fasting blood glucose (mmol/L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.68 (4.46, 5.13)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Blood glucose (mmol/L) 2 hours postprandial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.20 (5.20, 8.36)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Glycated haemoglobin HbA1c (%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.90 (5.70, 6.40)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FT3 (pmol/L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.19 (4.05, 5.27)</w:t>
            </w:r>
          </w:p>
        </w:tc>
      </w:tr>
      <w:tr>
        <w:trPr>
          <w:trHeight w:val="285" w:hRule="atLeast"/>
        </w:trPr>
        <w:tc>
          <w:tcPr>
            <w:tcW w:w="5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FT4 (pmol/L)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.56±1.55</w:t>
            </w:r>
          </w:p>
        </w:tc>
      </w:tr>
      <w:tr>
        <w:trPr>
          <w:trHeight w:val="285" w:hRule="atLeast"/>
        </w:trPr>
        <w:tc>
          <w:tcPr>
            <w:tcW w:w="5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SH (uIU/L)</w:t>
            </w:r>
          </w:p>
        </w:tc>
        <w:tc>
          <w:tcPr>
            <w:tcW w:w="29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96 (1.35, 3.16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黑体">
    <w:charset w:val="86"/>
    <w:family w:val="modern"/>
    <w:pitch w:val="default"/>
  </w:font>
  <w:font w:name="宋体">
    <w:charset w:val="86"/>
    <w:family w:val="decorative"/>
    <w:pitch w:val="default"/>
  </w:font>
  <w:font w:name="Times New Roman">
    <w:charset w:val="86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bg4">
    <w:name w:val="high-light-bg4"/>
    <w:basedOn w:val="Style14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widowControl/>
      <w:spacing w:lineRule="auto" w:line="288"/>
      <w:jc w:val="center"/>
    </w:pPr>
    <w:rPr>
      <w:rFonts w:eastAsia="PMingLiU"/>
      <w:b/>
      <w:bCs/>
      <w:caps/>
      <w:lang w:eastAsia="zh-TW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黑体" w:hAnsi="黑体" w:eastAsia="黑体" w:cs="Courier New"/>
      <w:kern w:val="0"/>
      <w:sz w:val="20"/>
      <w:szCs w:val="20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Ordinaryoutputtargetoutputclearfix">
    <w:name w:val="ordinary-output target-output clearfix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3-12-05T01:43:5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562</vt:lpwstr>
  </property>
</Properties>
</file>